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C116C" w14:textId="77777777" w:rsidR="00AB5F44" w:rsidRDefault="00AB5F44" w:rsidP="00AB5F4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able 2. Mortality rates and mortality rate ratios in COVID-19 patients with and without dementia.</w:t>
      </w:r>
    </w:p>
    <w:tbl>
      <w:tblPr>
        <w:tblStyle w:val="Oformateradtabell2"/>
        <w:tblW w:w="5476" w:type="pct"/>
        <w:tblLook w:val="04A0" w:firstRow="1" w:lastRow="0" w:firstColumn="1" w:lastColumn="0" w:noHBand="0" w:noVBand="1"/>
      </w:tblPr>
      <w:tblGrid>
        <w:gridCol w:w="1667"/>
        <w:gridCol w:w="1252"/>
        <w:gridCol w:w="1669"/>
        <w:gridCol w:w="2363"/>
        <w:gridCol w:w="2985"/>
      </w:tblGrid>
      <w:tr w:rsidR="00AB5F44" w:rsidRPr="00A1157F" w14:paraId="4D9196C2" w14:textId="77777777" w:rsidTr="001B00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408534BA" w14:textId="77777777" w:rsidR="00AB5F44" w:rsidRPr="0019713F" w:rsidRDefault="00AB5F44" w:rsidP="001B004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971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ID-19</w:t>
            </w:r>
          </w:p>
          <w:p w14:paraId="51448AE7" w14:textId="77777777" w:rsidR="00AB5F44" w:rsidRPr="00A1157F" w:rsidRDefault="00AB5F44" w:rsidP="001B00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71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mentia vs Dementia-free</w:t>
            </w:r>
          </w:p>
        </w:tc>
      </w:tr>
      <w:tr w:rsidR="00AB5F44" w:rsidRPr="0019713F" w14:paraId="1C529FD5" w14:textId="77777777" w:rsidTr="001B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</w:tcPr>
          <w:p w14:paraId="65517E52" w14:textId="77777777" w:rsidR="00AB5F44" w:rsidRPr="0019713F" w:rsidRDefault="00AB5F44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630" w:type="pct"/>
            <w:vAlign w:val="center"/>
          </w:tcPr>
          <w:p w14:paraId="0267F492" w14:textId="77777777" w:rsidR="00AB5F44" w:rsidRPr="0019713F" w:rsidRDefault="00AB5F44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71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aths, n</w:t>
            </w:r>
          </w:p>
        </w:tc>
        <w:tc>
          <w:tcPr>
            <w:tcW w:w="840" w:type="pct"/>
            <w:vAlign w:val="center"/>
          </w:tcPr>
          <w:p w14:paraId="691E4447" w14:textId="77777777" w:rsidR="00AB5F44" w:rsidRPr="0019713F" w:rsidRDefault="00AB5F44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71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at risk</w:t>
            </w:r>
          </w:p>
          <w:p w14:paraId="492E3D53" w14:textId="77777777" w:rsidR="00AB5F44" w:rsidRPr="0019713F" w:rsidRDefault="00AB5F44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71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Start"/>
            <w:r w:rsidRPr="001971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</w:t>
            </w:r>
            <w:proofErr w:type="gramEnd"/>
            <w:r w:rsidRPr="001971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ays)</w:t>
            </w:r>
          </w:p>
        </w:tc>
        <w:tc>
          <w:tcPr>
            <w:tcW w:w="1189" w:type="pct"/>
            <w:vAlign w:val="center"/>
          </w:tcPr>
          <w:p w14:paraId="0DF3685B" w14:textId="77777777" w:rsidR="00AB5F44" w:rsidRPr="0019713F" w:rsidRDefault="00AB5F44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71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ude mortality rate</w:t>
            </w:r>
            <w:r w:rsidRPr="001971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per 100 person-days)</w:t>
            </w:r>
          </w:p>
        </w:tc>
        <w:tc>
          <w:tcPr>
            <w:tcW w:w="1502" w:type="pct"/>
            <w:vAlign w:val="center"/>
          </w:tcPr>
          <w:p w14:paraId="4DF71E4F" w14:textId="77777777" w:rsidR="00AB5F44" w:rsidRPr="0019713F" w:rsidRDefault="00AB5F44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71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tality rate ratio</w:t>
            </w:r>
          </w:p>
        </w:tc>
      </w:tr>
      <w:tr w:rsidR="00AB5F44" w:rsidRPr="0019713F" w14:paraId="78E1EBAA" w14:textId="77777777" w:rsidTr="001B004C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28CA6DC5" w14:textId="77777777" w:rsidR="00AB5F44" w:rsidRPr="00EA607A" w:rsidRDefault="00AB5F44" w:rsidP="001B00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all rates</w:t>
            </w:r>
          </w:p>
        </w:tc>
      </w:tr>
      <w:tr w:rsidR="00AB5F44" w:rsidRPr="0019713F" w14:paraId="45F93025" w14:textId="77777777" w:rsidTr="001B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</w:tcPr>
          <w:p w14:paraId="0E1AD571" w14:textId="77777777" w:rsidR="00AB5F44" w:rsidRPr="0019713F" w:rsidRDefault="00AB5F44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971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ementia</w:t>
            </w:r>
          </w:p>
        </w:tc>
        <w:tc>
          <w:tcPr>
            <w:tcW w:w="630" w:type="pct"/>
            <w:vAlign w:val="center"/>
          </w:tcPr>
          <w:p w14:paraId="367B0D1E" w14:textId="77777777" w:rsidR="00AB5F44" w:rsidRPr="0019713F" w:rsidRDefault="00AB5F44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7</w:t>
            </w:r>
          </w:p>
        </w:tc>
        <w:tc>
          <w:tcPr>
            <w:tcW w:w="840" w:type="pct"/>
            <w:vAlign w:val="center"/>
          </w:tcPr>
          <w:p w14:paraId="29B3132A" w14:textId="77777777" w:rsidR="00AB5F44" w:rsidRPr="0019713F" w:rsidRDefault="00AB5F44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,285</w:t>
            </w:r>
          </w:p>
        </w:tc>
        <w:tc>
          <w:tcPr>
            <w:tcW w:w="1189" w:type="pct"/>
            <w:vAlign w:val="center"/>
          </w:tcPr>
          <w:p w14:paraId="55F2EEE0" w14:textId="77777777" w:rsidR="00AB5F44" w:rsidRPr="0019713F" w:rsidRDefault="00AB5F44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502" w:type="pct"/>
            <w:vMerge w:val="restart"/>
            <w:vAlign w:val="center"/>
          </w:tcPr>
          <w:p w14:paraId="63C2DF30" w14:textId="77777777" w:rsidR="00AB5F44" w:rsidRPr="0019713F" w:rsidRDefault="00AB5F44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8</w:t>
            </w:r>
          </w:p>
        </w:tc>
      </w:tr>
      <w:tr w:rsidR="00AB5F44" w:rsidRPr="0019713F" w14:paraId="2C4562FF" w14:textId="77777777" w:rsidTr="001B004C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</w:tcPr>
          <w:p w14:paraId="03B8D103" w14:textId="77777777" w:rsidR="00AB5F44" w:rsidRPr="0019713F" w:rsidRDefault="00AB5F44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971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ementia-free</w:t>
            </w:r>
          </w:p>
        </w:tc>
        <w:tc>
          <w:tcPr>
            <w:tcW w:w="630" w:type="pct"/>
            <w:vAlign w:val="center"/>
          </w:tcPr>
          <w:p w14:paraId="64372433" w14:textId="77777777" w:rsidR="00AB5F44" w:rsidRPr="0019713F" w:rsidRDefault="00AB5F44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187</w:t>
            </w:r>
          </w:p>
        </w:tc>
        <w:tc>
          <w:tcPr>
            <w:tcW w:w="840" w:type="pct"/>
            <w:vAlign w:val="center"/>
          </w:tcPr>
          <w:p w14:paraId="327496A3" w14:textId="77777777" w:rsidR="00AB5F44" w:rsidRPr="0019713F" w:rsidRDefault="00AB5F44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81,776</w:t>
            </w:r>
          </w:p>
        </w:tc>
        <w:tc>
          <w:tcPr>
            <w:tcW w:w="1189" w:type="pct"/>
            <w:vAlign w:val="center"/>
          </w:tcPr>
          <w:p w14:paraId="3DC3CA73" w14:textId="77777777" w:rsidR="00AB5F44" w:rsidRPr="0019713F" w:rsidRDefault="00AB5F44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502" w:type="pct"/>
            <w:vMerge/>
            <w:vAlign w:val="center"/>
          </w:tcPr>
          <w:p w14:paraId="1B3A7273" w14:textId="77777777" w:rsidR="00AB5F44" w:rsidRPr="0019713F" w:rsidRDefault="00AB5F44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B5F44" w:rsidRPr="0019713F" w14:paraId="276D63B2" w14:textId="77777777" w:rsidTr="001B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7CF39378" w14:textId="77777777" w:rsidR="00AB5F44" w:rsidRPr="008257FE" w:rsidRDefault="00AB5F44" w:rsidP="001B00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57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 wave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8/2/2020 - </w:t>
            </w:r>
            <w:r w:rsidRPr="008257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/8/2020)</w:t>
            </w:r>
          </w:p>
        </w:tc>
      </w:tr>
      <w:tr w:rsidR="00AB5F44" w:rsidRPr="00287F15" w14:paraId="5722B2ED" w14:textId="77777777" w:rsidTr="001B004C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</w:tcPr>
          <w:p w14:paraId="2A967C4E" w14:textId="77777777" w:rsidR="00AB5F44" w:rsidRPr="0019713F" w:rsidRDefault="00AB5F44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971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ementia</w:t>
            </w:r>
          </w:p>
        </w:tc>
        <w:tc>
          <w:tcPr>
            <w:tcW w:w="630" w:type="pct"/>
            <w:vAlign w:val="center"/>
          </w:tcPr>
          <w:p w14:paraId="6A2B919A" w14:textId="77777777" w:rsidR="00AB5F44" w:rsidRPr="0019713F" w:rsidRDefault="00AB5F44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5</w:t>
            </w:r>
          </w:p>
        </w:tc>
        <w:tc>
          <w:tcPr>
            <w:tcW w:w="840" w:type="pct"/>
            <w:vAlign w:val="center"/>
          </w:tcPr>
          <w:p w14:paraId="247DB5E9" w14:textId="77777777" w:rsidR="00AB5F44" w:rsidRPr="0019713F" w:rsidRDefault="00AB5F44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,487</w:t>
            </w:r>
          </w:p>
        </w:tc>
        <w:tc>
          <w:tcPr>
            <w:tcW w:w="1189" w:type="pct"/>
            <w:vAlign w:val="center"/>
          </w:tcPr>
          <w:p w14:paraId="05B873E1" w14:textId="77777777" w:rsidR="00AB5F44" w:rsidRPr="0019713F" w:rsidRDefault="00AB5F44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502" w:type="pct"/>
            <w:vMerge w:val="restart"/>
            <w:vAlign w:val="center"/>
          </w:tcPr>
          <w:p w14:paraId="1042361D" w14:textId="77777777" w:rsidR="00AB5F44" w:rsidRPr="0019713F" w:rsidRDefault="00AB5F44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3</w:t>
            </w:r>
          </w:p>
        </w:tc>
      </w:tr>
      <w:tr w:rsidR="00AB5F44" w:rsidRPr="0019713F" w14:paraId="48471101" w14:textId="77777777" w:rsidTr="001B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</w:tcPr>
          <w:p w14:paraId="6937175F" w14:textId="77777777" w:rsidR="00AB5F44" w:rsidRPr="0019713F" w:rsidRDefault="00AB5F44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971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ementia-free</w:t>
            </w:r>
          </w:p>
        </w:tc>
        <w:tc>
          <w:tcPr>
            <w:tcW w:w="630" w:type="pct"/>
            <w:vAlign w:val="center"/>
          </w:tcPr>
          <w:p w14:paraId="01887939" w14:textId="77777777" w:rsidR="00AB5F44" w:rsidRPr="0019713F" w:rsidRDefault="00AB5F44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3</w:t>
            </w:r>
          </w:p>
        </w:tc>
        <w:tc>
          <w:tcPr>
            <w:tcW w:w="840" w:type="pct"/>
            <w:vAlign w:val="center"/>
          </w:tcPr>
          <w:p w14:paraId="6B9F2DC9" w14:textId="77777777" w:rsidR="00AB5F44" w:rsidRPr="0019713F" w:rsidRDefault="00AB5F44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7,796</w:t>
            </w:r>
          </w:p>
        </w:tc>
        <w:tc>
          <w:tcPr>
            <w:tcW w:w="1189" w:type="pct"/>
            <w:vAlign w:val="center"/>
          </w:tcPr>
          <w:p w14:paraId="54AC6D0F" w14:textId="77777777" w:rsidR="00AB5F44" w:rsidRPr="0019713F" w:rsidRDefault="00AB5F44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502" w:type="pct"/>
            <w:vMerge/>
            <w:vAlign w:val="center"/>
          </w:tcPr>
          <w:p w14:paraId="75E0B32F" w14:textId="77777777" w:rsidR="00AB5F44" w:rsidRPr="0019713F" w:rsidRDefault="00AB5F44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B5F44" w:rsidRPr="0019713F" w14:paraId="41720938" w14:textId="77777777" w:rsidTr="001B004C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696421D0" w14:textId="77777777" w:rsidR="00AB5F44" w:rsidRPr="008257FE" w:rsidRDefault="00AB5F44" w:rsidP="001B00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257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 wave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9/2020 -</w:t>
            </w:r>
            <w:r w:rsidRPr="008257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  <w:r w:rsidRPr="008257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8257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0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8257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AB5F44" w:rsidRPr="0019713F" w14:paraId="45CC426F" w14:textId="77777777" w:rsidTr="001B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</w:tcPr>
          <w:p w14:paraId="4ED88F52" w14:textId="77777777" w:rsidR="00AB5F44" w:rsidRPr="0019713F" w:rsidRDefault="00AB5F44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971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ementia</w:t>
            </w:r>
          </w:p>
        </w:tc>
        <w:tc>
          <w:tcPr>
            <w:tcW w:w="630" w:type="pct"/>
            <w:vAlign w:val="center"/>
          </w:tcPr>
          <w:p w14:paraId="64FF1ECB" w14:textId="77777777" w:rsidR="00AB5F44" w:rsidRPr="0019713F" w:rsidRDefault="00AB5F44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1</w:t>
            </w:r>
          </w:p>
        </w:tc>
        <w:tc>
          <w:tcPr>
            <w:tcW w:w="840" w:type="pct"/>
            <w:vAlign w:val="center"/>
          </w:tcPr>
          <w:p w14:paraId="2A4D4211" w14:textId="77777777" w:rsidR="00AB5F44" w:rsidRPr="0019713F" w:rsidRDefault="00AB5F44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,055</w:t>
            </w:r>
          </w:p>
        </w:tc>
        <w:tc>
          <w:tcPr>
            <w:tcW w:w="1189" w:type="pct"/>
            <w:vAlign w:val="center"/>
          </w:tcPr>
          <w:p w14:paraId="70EC445D" w14:textId="77777777" w:rsidR="00AB5F44" w:rsidRPr="0019713F" w:rsidRDefault="00AB5F44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502" w:type="pct"/>
            <w:vMerge w:val="restart"/>
            <w:vAlign w:val="center"/>
          </w:tcPr>
          <w:p w14:paraId="33079AD9" w14:textId="77777777" w:rsidR="00AB5F44" w:rsidRPr="0019713F" w:rsidRDefault="00AB5F44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9</w:t>
            </w:r>
          </w:p>
        </w:tc>
      </w:tr>
      <w:tr w:rsidR="00AB5F44" w:rsidRPr="0019713F" w14:paraId="1E4AEBA5" w14:textId="77777777" w:rsidTr="001B004C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</w:tcPr>
          <w:p w14:paraId="481D80BA" w14:textId="77777777" w:rsidR="00AB5F44" w:rsidRPr="0019713F" w:rsidRDefault="00AB5F44" w:rsidP="001B004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971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ementia-free</w:t>
            </w:r>
          </w:p>
        </w:tc>
        <w:tc>
          <w:tcPr>
            <w:tcW w:w="630" w:type="pct"/>
            <w:vAlign w:val="center"/>
          </w:tcPr>
          <w:p w14:paraId="2EE048B2" w14:textId="77777777" w:rsidR="00AB5F44" w:rsidRPr="0019713F" w:rsidRDefault="00AB5F44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2</w:t>
            </w:r>
          </w:p>
        </w:tc>
        <w:tc>
          <w:tcPr>
            <w:tcW w:w="840" w:type="pct"/>
            <w:vAlign w:val="center"/>
          </w:tcPr>
          <w:p w14:paraId="6D51A86E" w14:textId="77777777" w:rsidR="00AB5F44" w:rsidRPr="0019713F" w:rsidRDefault="00AB5F44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3,107</w:t>
            </w:r>
          </w:p>
        </w:tc>
        <w:tc>
          <w:tcPr>
            <w:tcW w:w="1189" w:type="pct"/>
            <w:vAlign w:val="center"/>
          </w:tcPr>
          <w:p w14:paraId="70B78702" w14:textId="77777777" w:rsidR="00AB5F44" w:rsidRPr="0019713F" w:rsidRDefault="00AB5F44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502" w:type="pct"/>
            <w:vMerge/>
            <w:vAlign w:val="center"/>
          </w:tcPr>
          <w:p w14:paraId="4BC34C17" w14:textId="77777777" w:rsidR="00AB5F44" w:rsidRPr="0019713F" w:rsidRDefault="00AB5F44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B5F44" w:rsidRPr="0019713F" w14:paraId="7406CD19" w14:textId="77777777" w:rsidTr="001B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3B3ED1E3" w14:textId="77777777" w:rsidR="00AB5F44" w:rsidRPr="0019713F" w:rsidRDefault="00AB5F44" w:rsidP="001B00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rd</w:t>
            </w:r>
            <w:r w:rsidRPr="008257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ave (from 1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8257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  <w:r w:rsidRPr="008257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AB5F44" w:rsidRPr="0019713F" w14:paraId="40F5A909" w14:textId="77777777" w:rsidTr="001B004C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</w:tcPr>
          <w:p w14:paraId="43F73DE7" w14:textId="77777777" w:rsidR="00AB5F44" w:rsidRPr="0019713F" w:rsidRDefault="00AB5F44" w:rsidP="001B00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71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ementia</w:t>
            </w:r>
          </w:p>
        </w:tc>
        <w:tc>
          <w:tcPr>
            <w:tcW w:w="630" w:type="pct"/>
            <w:vAlign w:val="center"/>
          </w:tcPr>
          <w:p w14:paraId="7F0EB0A3" w14:textId="77777777" w:rsidR="00AB5F44" w:rsidRDefault="00AB5F44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840" w:type="pct"/>
            <w:vAlign w:val="center"/>
          </w:tcPr>
          <w:p w14:paraId="719B68BB" w14:textId="77777777" w:rsidR="00AB5F44" w:rsidRDefault="00AB5F44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,743</w:t>
            </w:r>
          </w:p>
        </w:tc>
        <w:tc>
          <w:tcPr>
            <w:tcW w:w="1189" w:type="pct"/>
            <w:vAlign w:val="center"/>
          </w:tcPr>
          <w:p w14:paraId="720DB029" w14:textId="77777777" w:rsidR="00AB5F44" w:rsidRDefault="00AB5F44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502" w:type="pct"/>
            <w:vMerge w:val="restart"/>
            <w:vAlign w:val="center"/>
          </w:tcPr>
          <w:p w14:paraId="122C1A32" w14:textId="77777777" w:rsidR="00AB5F44" w:rsidRPr="0019713F" w:rsidRDefault="00AB5F44" w:rsidP="001B004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6</w:t>
            </w:r>
          </w:p>
        </w:tc>
      </w:tr>
      <w:tr w:rsidR="00AB5F44" w:rsidRPr="0019713F" w14:paraId="6ACF59E1" w14:textId="77777777" w:rsidTr="001B0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pct"/>
          </w:tcPr>
          <w:p w14:paraId="2B6292F1" w14:textId="77777777" w:rsidR="00AB5F44" w:rsidRPr="0019713F" w:rsidRDefault="00AB5F44" w:rsidP="001B00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71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ementia-free</w:t>
            </w:r>
          </w:p>
        </w:tc>
        <w:tc>
          <w:tcPr>
            <w:tcW w:w="630" w:type="pct"/>
            <w:vAlign w:val="center"/>
          </w:tcPr>
          <w:p w14:paraId="7FABE4C3" w14:textId="77777777" w:rsidR="00AB5F44" w:rsidRDefault="00AB5F44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2</w:t>
            </w:r>
          </w:p>
        </w:tc>
        <w:tc>
          <w:tcPr>
            <w:tcW w:w="840" w:type="pct"/>
            <w:vAlign w:val="center"/>
          </w:tcPr>
          <w:p w14:paraId="00741C68" w14:textId="77777777" w:rsidR="00AB5F44" w:rsidRDefault="00AB5F44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,873</w:t>
            </w:r>
          </w:p>
        </w:tc>
        <w:tc>
          <w:tcPr>
            <w:tcW w:w="1189" w:type="pct"/>
            <w:vAlign w:val="center"/>
          </w:tcPr>
          <w:p w14:paraId="01727629" w14:textId="77777777" w:rsidR="00AB5F44" w:rsidRDefault="00AB5F44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502" w:type="pct"/>
            <w:vMerge/>
            <w:vAlign w:val="center"/>
          </w:tcPr>
          <w:p w14:paraId="1F2BB51A" w14:textId="77777777" w:rsidR="00AB5F44" w:rsidRPr="0019713F" w:rsidRDefault="00AB5F44" w:rsidP="001B004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FB7FD78" w14:textId="77777777" w:rsidR="00AB5F44" w:rsidRPr="00A13CFB" w:rsidRDefault="00AB5F44" w:rsidP="00AB5F4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Mortality rate reflects the total deaths that occurred during the follow-up – during the first hospitalization and after discharge; COVID-19 waves were divided based on dates </w:t>
      </w:r>
      <w:r w:rsidRPr="00C94064">
        <w:rPr>
          <w:rFonts w:ascii="Times New Roman" w:hAnsi="Times New Roman" w:cs="Times New Roman"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ugust 31</w:t>
      </w:r>
      <w:r w:rsidRPr="00EB39F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>
        <w:rPr>
          <w:rFonts w:ascii="Times New Roman" w:hAnsi="Times New Roman" w:cs="Times New Roman"/>
          <w:sz w:val="24"/>
          <w:szCs w:val="24"/>
          <w:lang w:val="en-GB"/>
        </w:rPr>
        <w:t>, 2020 (first and second wave) and February 28</w:t>
      </w:r>
      <w:r w:rsidRPr="00A13CF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>, 2021 (second and third wave).</w:t>
      </w:r>
    </w:p>
    <w:p w14:paraId="40E105B4" w14:textId="77777777" w:rsidR="007C72C6" w:rsidRPr="00AB5F44" w:rsidRDefault="007C72C6">
      <w:pPr>
        <w:rPr>
          <w:lang w:val="en-GB"/>
        </w:rPr>
      </w:pPr>
    </w:p>
    <w:sectPr w:rsidR="007C72C6" w:rsidRPr="00AB5F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F44"/>
    <w:rsid w:val="007C72C6"/>
    <w:rsid w:val="00AB5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95A13"/>
  <w15:chartTrackingRefBased/>
  <w15:docId w15:val="{78B82A19-6325-417E-9D58-33935DCDF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F4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AB5F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755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aj Secnik</dc:creator>
  <cp:keywords/>
  <dc:description/>
  <cp:lastModifiedBy>Juraj Secnik</cp:lastModifiedBy>
  <cp:revision>1</cp:revision>
  <dcterms:created xsi:type="dcterms:W3CDTF">2022-12-13T21:23:00Z</dcterms:created>
  <dcterms:modified xsi:type="dcterms:W3CDTF">2022-12-13T21:24:00Z</dcterms:modified>
</cp:coreProperties>
</file>